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DE4" w:rsidRPr="007F3DE4" w:rsidRDefault="00926ABF" w:rsidP="007F3DE4">
      <w:pPr>
        <w:ind w:left="-142" w:right="425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31751E" w:rsidRPr="0031751E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31751E" w:rsidRPr="0031751E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906C3B" w:rsidRPr="0031751E">
        <w:rPr>
          <w:rFonts w:ascii="Arial" w:hAnsi="Arial" w:cs="Arial"/>
          <w:sz w:val="24"/>
          <w:szCs w:val="24"/>
          <w:lang w:val="en-US"/>
        </w:rPr>
        <w:t>q</w:t>
      </w:r>
      <w:r w:rsidR="0031751E">
        <w:rPr>
          <w:rFonts w:ascii="Arial" w:hAnsi="Arial" w:cs="Arial"/>
          <w:sz w:val="24"/>
          <w:szCs w:val="24"/>
          <w:lang w:val="en-US"/>
        </w:rPr>
        <w:t>R</w:t>
      </w:r>
      <w:r w:rsidR="00906C3B" w:rsidRPr="0031751E">
        <w:rPr>
          <w:rFonts w:ascii="Arial" w:hAnsi="Arial" w:cs="Arial"/>
          <w:sz w:val="24"/>
          <w:szCs w:val="24"/>
          <w:lang w:val="en-US"/>
        </w:rPr>
        <w:t>T-PCR</w:t>
      </w:r>
      <w:r w:rsidR="0031751E">
        <w:rPr>
          <w:rFonts w:ascii="Arial" w:hAnsi="Arial" w:cs="Arial"/>
          <w:sz w:val="24"/>
          <w:szCs w:val="24"/>
          <w:lang w:val="en-US"/>
        </w:rPr>
        <w:t>s</w:t>
      </w:r>
      <w:r w:rsidR="00906C3B" w:rsidRPr="0031751E">
        <w:rPr>
          <w:rFonts w:ascii="Arial" w:hAnsi="Arial" w:cs="Arial"/>
          <w:sz w:val="24"/>
          <w:szCs w:val="24"/>
          <w:lang w:val="en-US"/>
        </w:rPr>
        <w:t xml:space="preserve"> of </w:t>
      </w:r>
      <w:r w:rsidR="0031751E" w:rsidRPr="0031751E">
        <w:rPr>
          <w:rFonts w:ascii="Arial" w:hAnsi="Arial" w:cs="Arial"/>
          <w:sz w:val="24"/>
          <w:szCs w:val="24"/>
          <w:lang w:val="en-US"/>
        </w:rPr>
        <w:t xml:space="preserve">defense </w:t>
      </w:r>
      <w:r w:rsidR="00906C3B" w:rsidRPr="0031751E">
        <w:rPr>
          <w:rFonts w:ascii="Arial" w:hAnsi="Arial" w:cs="Arial"/>
          <w:sz w:val="24"/>
          <w:szCs w:val="24"/>
          <w:lang w:val="en-US"/>
        </w:rPr>
        <w:t xml:space="preserve">genes from roots and leaves of tomato plants </w:t>
      </w:r>
      <w:r w:rsidR="0031751E" w:rsidRPr="0031751E">
        <w:rPr>
          <w:rFonts w:ascii="Arial" w:hAnsi="Arial" w:cs="Arial"/>
          <w:sz w:val="24"/>
          <w:szCs w:val="24"/>
          <w:lang w:val="en-US"/>
        </w:rPr>
        <w:t xml:space="preserve">3, 7, 8, 12 days after </w:t>
      </w:r>
      <w:r w:rsidR="00906C3B" w:rsidRPr="0031751E">
        <w:rPr>
          <w:rFonts w:ascii="Arial" w:hAnsi="Arial" w:cs="Arial"/>
          <w:sz w:val="24"/>
          <w:szCs w:val="24"/>
          <w:lang w:val="en-US"/>
        </w:rPr>
        <w:t>treat</w:t>
      </w:r>
      <w:r w:rsidR="0031751E" w:rsidRPr="0031751E">
        <w:rPr>
          <w:rFonts w:ascii="Arial" w:hAnsi="Arial" w:cs="Arial"/>
          <w:sz w:val="24"/>
          <w:szCs w:val="24"/>
          <w:lang w:val="en-US"/>
        </w:rPr>
        <w:t>ment</w:t>
      </w:r>
      <w:r w:rsidR="00906C3B" w:rsidRPr="0031751E">
        <w:rPr>
          <w:rFonts w:ascii="Arial" w:hAnsi="Arial" w:cs="Arial"/>
          <w:sz w:val="24"/>
          <w:szCs w:val="24"/>
          <w:lang w:val="en-US"/>
        </w:rPr>
        <w:t xml:space="preserve"> </w:t>
      </w:r>
      <w:r w:rsidR="0031751E" w:rsidRPr="0031751E">
        <w:rPr>
          <w:rFonts w:ascii="Arial" w:hAnsi="Arial" w:cs="Arial"/>
          <w:sz w:val="24"/>
          <w:szCs w:val="24"/>
          <w:lang w:val="en-US"/>
        </w:rPr>
        <w:t xml:space="preserve">(dpt) </w:t>
      </w:r>
      <w:r w:rsidR="00906C3B" w:rsidRPr="0031751E">
        <w:rPr>
          <w:rFonts w:ascii="Arial" w:hAnsi="Arial" w:cs="Arial"/>
          <w:sz w:val="24"/>
          <w:szCs w:val="24"/>
          <w:lang w:val="en-US"/>
        </w:rPr>
        <w:t xml:space="preserve">with </w:t>
      </w:r>
      <w:r w:rsidR="0031751E" w:rsidRPr="0031751E">
        <w:rPr>
          <w:rFonts w:ascii="Arial" w:hAnsi="Arial" w:cs="Arial"/>
          <w:sz w:val="24"/>
          <w:szCs w:val="24"/>
          <w:lang w:val="en-US"/>
        </w:rPr>
        <w:t xml:space="preserve">BCAs, and of roots and leaves of BCA-pretreated </w:t>
      </w:r>
      <w:r w:rsidR="007F3DE4">
        <w:rPr>
          <w:rFonts w:ascii="Arial" w:hAnsi="Arial" w:cs="Arial"/>
          <w:sz w:val="24"/>
          <w:szCs w:val="24"/>
          <w:lang w:val="en-US"/>
        </w:rPr>
        <w:t>3</w:t>
      </w:r>
      <w:r w:rsidR="0031751E" w:rsidRPr="0031751E">
        <w:rPr>
          <w:rFonts w:ascii="Arial" w:hAnsi="Arial" w:cs="Arial"/>
          <w:sz w:val="24"/>
          <w:szCs w:val="24"/>
          <w:lang w:val="en-US"/>
        </w:rPr>
        <w:t xml:space="preserve"> and 7 days after inoculation with 300 juveniles of the root-knot nematode </w:t>
      </w:r>
      <w:r w:rsidR="0031751E" w:rsidRPr="0031751E">
        <w:rPr>
          <w:rFonts w:ascii="Arial" w:hAnsi="Arial" w:cs="Arial"/>
          <w:i/>
          <w:sz w:val="24"/>
          <w:szCs w:val="24"/>
          <w:lang w:val="en-US"/>
        </w:rPr>
        <w:t>Meloidogyne incognita</w:t>
      </w:r>
      <w:r w:rsidR="0031751E" w:rsidRPr="0031751E">
        <w:rPr>
          <w:rFonts w:ascii="Arial" w:hAnsi="Arial" w:cs="Arial"/>
          <w:sz w:val="24"/>
          <w:szCs w:val="24"/>
          <w:lang w:val="en-US"/>
        </w:rPr>
        <w:t>. Each value is expressed as 2</w:t>
      </w:r>
      <w:r w:rsidR="0031751E" w:rsidRPr="0031751E">
        <w:rPr>
          <w:rFonts w:ascii="Arial" w:hAnsi="Arial" w:cs="Arial"/>
          <w:sz w:val="24"/>
          <w:szCs w:val="24"/>
          <w:vertAlign w:val="superscript"/>
          <w:lang w:val="en-US"/>
        </w:rPr>
        <w:t>-∆∆C</w:t>
      </w:r>
      <w:r w:rsidR="0031751E" w:rsidRPr="0031751E">
        <w:rPr>
          <w:rFonts w:ascii="Arial" w:hAnsi="Arial" w:cs="Arial"/>
          <w:sz w:val="24"/>
          <w:szCs w:val="24"/>
          <w:lang w:val="en-US"/>
        </w:rPr>
        <w:t>t</w:t>
      </w:r>
      <w:r w:rsidR="007F3DE4" w:rsidRPr="007F3DE4">
        <w:rPr>
          <w:rFonts w:ascii="Arial" w:hAnsi="Arial" w:cs="Arial"/>
          <w:bCs/>
          <w:color w:val="000000"/>
          <w:lang w:val="en-US"/>
        </w:rPr>
        <w:t xml:space="preserve"> </w:t>
      </w:r>
      <w:r w:rsidR="007F3DE4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and indicates </w:t>
      </w:r>
      <w:r w:rsidR="007F3DE4" w:rsidRPr="007F3DE4">
        <w:rPr>
          <w:rFonts w:ascii="Arial" w:hAnsi="Arial" w:cs="Arial"/>
          <w:bCs/>
          <w:sz w:val="24"/>
          <w:szCs w:val="24"/>
          <w:lang w:val="en-US"/>
        </w:rPr>
        <w:t>gene transcript levels of tissues from BCA-treated plants relative to those from untreated control plants</w:t>
      </w:r>
      <w:r w:rsidR="007F3DE4">
        <w:rPr>
          <w:rFonts w:ascii="Arial" w:hAnsi="Arial" w:cs="Arial"/>
          <w:bCs/>
          <w:sz w:val="24"/>
          <w:szCs w:val="24"/>
          <w:lang w:val="en-US"/>
        </w:rPr>
        <w:t>, or of tissues from inoculated plants relative to those from not inoculated</w:t>
      </w:r>
      <w:r w:rsidR="007F3DE4" w:rsidRPr="007F3DE4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7F3DE4">
        <w:rPr>
          <w:rFonts w:ascii="Arial" w:hAnsi="Arial" w:cs="Arial"/>
          <w:bCs/>
          <w:sz w:val="24"/>
          <w:szCs w:val="24"/>
          <w:lang w:val="en-US"/>
        </w:rPr>
        <w:t xml:space="preserve">control plants </w:t>
      </w:r>
      <w:r w:rsidR="007F3DE4" w:rsidRPr="007F3DE4">
        <w:rPr>
          <w:rFonts w:ascii="Arial" w:hAnsi="Arial" w:cs="Arial"/>
          <w:bCs/>
          <w:sz w:val="24"/>
          <w:szCs w:val="24"/>
          <w:lang w:val="en-US"/>
        </w:rPr>
        <w:t xml:space="preserve">(the value 1 indicates no change). </w:t>
      </w:r>
      <w:r w:rsidR="007F3DE4">
        <w:rPr>
          <w:rFonts w:ascii="Arial" w:hAnsi="Arial" w:cs="Arial"/>
          <w:bCs/>
          <w:sz w:val="24"/>
          <w:szCs w:val="24"/>
          <w:lang w:val="en-US"/>
        </w:rPr>
        <w:t xml:space="preserve">Each value comes from a single RNA extraction. Three RNA extractions were performed per bioassay; 2 different bioassays were carried out. </w:t>
      </w:r>
      <w:r w:rsidR="00382D0B">
        <w:rPr>
          <w:rFonts w:ascii="Arial" w:hAnsi="Arial" w:cs="Arial"/>
          <w:bCs/>
          <w:sz w:val="24"/>
          <w:szCs w:val="24"/>
          <w:lang w:val="en-US"/>
        </w:rPr>
        <w:t>T</w:t>
      </w:r>
      <w:r w:rsidR="00382D0B" w:rsidRPr="007F3DE4">
        <w:rPr>
          <w:rFonts w:ascii="Arial" w:hAnsi="Arial" w:cs="Arial"/>
          <w:bCs/>
          <w:sz w:val="24"/>
          <w:szCs w:val="24"/>
          <w:lang w:val="en-US"/>
        </w:rPr>
        <w:t>he mean fold change</w:t>
      </w:r>
      <w:r w:rsidR="00382D0B">
        <w:rPr>
          <w:rFonts w:ascii="Arial" w:hAnsi="Arial" w:cs="Arial"/>
          <w:bCs/>
          <w:sz w:val="24"/>
          <w:szCs w:val="24"/>
          <w:lang w:val="en-US"/>
        </w:rPr>
        <w:t>s</w:t>
      </w:r>
      <w:r w:rsidR="00382D0B" w:rsidRPr="007F3DE4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7F3DE4">
        <w:rPr>
          <w:rFonts w:ascii="Arial" w:hAnsi="Arial" w:cs="Arial"/>
          <w:bCs/>
          <w:sz w:val="24"/>
          <w:szCs w:val="24"/>
          <w:lang w:val="en-US"/>
        </w:rPr>
        <w:t xml:space="preserve">are calculated from 6 replicates </w:t>
      </w:r>
      <w:r w:rsidR="00382D0B">
        <w:rPr>
          <w:rFonts w:ascii="Arial" w:hAnsi="Arial" w:cs="Arial"/>
          <w:bCs/>
          <w:sz w:val="24"/>
          <w:szCs w:val="24"/>
          <w:lang w:val="en-US"/>
        </w:rPr>
        <w:t xml:space="preserve">and shown </w:t>
      </w:r>
      <w:r w:rsidR="00124160">
        <w:rPr>
          <w:rFonts w:ascii="Arial" w:hAnsi="Arial" w:cs="Arial"/>
          <w:bCs/>
          <w:sz w:val="24"/>
          <w:szCs w:val="24"/>
          <w:lang w:val="en-US"/>
        </w:rPr>
        <w:t xml:space="preserve">as means </w:t>
      </w:r>
      <w:r w:rsidR="00382D0B">
        <w:rPr>
          <w:rFonts w:ascii="Arial" w:hAnsi="Arial" w:cs="Arial"/>
          <w:bCs/>
          <w:sz w:val="24"/>
          <w:szCs w:val="24"/>
          <w:lang w:val="en-US"/>
        </w:rPr>
        <w:t>± standard deviations.</w:t>
      </w:r>
      <w:r w:rsidR="007F3DE4" w:rsidRPr="007F3DE4">
        <w:rPr>
          <w:rFonts w:ascii="Arial" w:hAnsi="Arial" w:cs="Arial"/>
          <w:bCs/>
          <w:sz w:val="24"/>
          <w:szCs w:val="24"/>
          <w:lang w:val="en-US"/>
        </w:rPr>
        <w:t xml:space="preserve"> An asterisk (*) indicates that </w:t>
      </w:r>
      <w:r w:rsidR="00382D0B">
        <w:rPr>
          <w:rFonts w:ascii="Arial" w:hAnsi="Arial" w:cs="Arial"/>
          <w:bCs/>
          <w:sz w:val="24"/>
          <w:szCs w:val="24"/>
          <w:lang w:val="en-US"/>
        </w:rPr>
        <w:t>the means are</w:t>
      </w:r>
      <w:r w:rsidR="007F3DE4" w:rsidRPr="007F3DE4">
        <w:rPr>
          <w:rFonts w:ascii="Arial" w:hAnsi="Arial" w:cs="Arial"/>
          <w:bCs/>
          <w:sz w:val="24"/>
          <w:szCs w:val="24"/>
          <w:lang w:val="en-US"/>
        </w:rPr>
        <w:t xml:space="preserve"> significantly different from 1 as determined by the non-parametric Kolmogorov-Smirnov test (</w:t>
      </w:r>
      <w:r w:rsidR="007F3DE4" w:rsidRPr="007F3DE4">
        <w:rPr>
          <w:rFonts w:ascii="Arial" w:hAnsi="Arial" w:cs="Arial"/>
          <w:bCs/>
          <w:i/>
          <w:sz w:val="24"/>
          <w:szCs w:val="24"/>
          <w:lang w:val="en-US"/>
        </w:rPr>
        <w:t>P</w:t>
      </w:r>
      <w:r w:rsidR="007F3DE4" w:rsidRPr="007F3DE4">
        <w:rPr>
          <w:rFonts w:ascii="Arial" w:hAnsi="Arial" w:cs="Arial"/>
          <w:bCs/>
          <w:sz w:val="24"/>
          <w:szCs w:val="24"/>
          <w:lang w:val="en-US"/>
        </w:rPr>
        <w:t>&lt;0.05).</w:t>
      </w:r>
    </w:p>
    <w:tbl>
      <w:tblPr>
        <w:tblStyle w:val="Grigliatabella"/>
        <w:tblpPr w:leftFromText="141" w:rightFromText="141" w:vertAnchor="page" w:horzAnchor="margin" w:tblpX="-318" w:tblpY="1645"/>
        <w:tblW w:w="4940" w:type="pct"/>
        <w:tblLook w:val="04A0"/>
      </w:tblPr>
      <w:tblGrid>
        <w:gridCol w:w="1838"/>
        <w:gridCol w:w="1684"/>
        <w:gridCol w:w="1993"/>
        <w:gridCol w:w="1204"/>
        <w:gridCol w:w="1745"/>
        <w:gridCol w:w="1742"/>
        <w:gridCol w:w="1745"/>
        <w:gridCol w:w="1988"/>
      </w:tblGrid>
      <w:tr w:rsidR="007F3DE4" w:rsidRPr="0031751E" w:rsidTr="00566837">
        <w:tc>
          <w:tcPr>
            <w:tcW w:w="659" w:type="pct"/>
          </w:tcPr>
          <w:p w:rsidR="007F3DE4" w:rsidRPr="0031751E" w:rsidRDefault="007F3DE4" w:rsidP="00C91362">
            <w:pPr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lastRenderedPageBreak/>
              <w:t>gene/dpt</w:t>
            </w:r>
          </w:p>
        </w:tc>
        <w:tc>
          <w:tcPr>
            <w:tcW w:w="604" w:type="pct"/>
          </w:tcPr>
          <w:p w:rsidR="007F3DE4" w:rsidRPr="0031751E" w:rsidRDefault="007F3DE4" w:rsidP="00C9136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Roots BCA-treated/ untreated</w:t>
            </w:r>
          </w:p>
        </w:tc>
        <w:tc>
          <w:tcPr>
            <w:tcW w:w="715" w:type="pct"/>
          </w:tcPr>
          <w:p w:rsidR="007F3DE4" w:rsidRPr="0031751E" w:rsidRDefault="007F3DE4" w:rsidP="00C9136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Leaves BCA-treated/ untreated</w:t>
            </w:r>
          </w:p>
        </w:tc>
        <w:tc>
          <w:tcPr>
            <w:tcW w:w="432" w:type="pct"/>
          </w:tcPr>
          <w:p w:rsidR="007F3DE4" w:rsidRPr="00C81697" w:rsidRDefault="007F3DE4" w:rsidP="00C91362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81697">
              <w:rPr>
                <w:rFonts w:ascii="Arial" w:hAnsi="Arial" w:cs="Arial"/>
                <w:b/>
                <w:sz w:val="24"/>
                <w:szCs w:val="24"/>
                <w:lang w:val="en-US"/>
              </w:rPr>
              <w:t>gene/dpi</w:t>
            </w:r>
          </w:p>
        </w:tc>
        <w:tc>
          <w:tcPr>
            <w:tcW w:w="626" w:type="pct"/>
          </w:tcPr>
          <w:p w:rsidR="007F3DE4" w:rsidRPr="0031751E" w:rsidRDefault="007F3DE4" w:rsidP="00C9136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Roots  untreated</w:t>
            </w:r>
          </w:p>
          <w:p w:rsidR="007F3DE4" w:rsidRPr="0031751E" w:rsidRDefault="007F3DE4" w:rsidP="00C91362">
            <w:pPr>
              <w:jc w:val="center"/>
              <w:rPr>
                <w:rFonts w:ascii="Arial" w:hAnsi="Arial" w:cs="Arial"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inoc/non inoc</w:t>
            </w:r>
          </w:p>
        </w:tc>
        <w:tc>
          <w:tcPr>
            <w:tcW w:w="625" w:type="pct"/>
          </w:tcPr>
          <w:p w:rsidR="007F3DE4" w:rsidRPr="0031751E" w:rsidRDefault="007F3DE4" w:rsidP="00C9136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Roots  BCA-pretreated</w:t>
            </w:r>
          </w:p>
          <w:p w:rsidR="007F3DE4" w:rsidRPr="0031751E" w:rsidRDefault="007F3DE4" w:rsidP="00C91362">
            <w:pPr>
              <w:jc w:val="center"/>
              <w:rPr>
                <w:rFonts w:ascii="Arial" w:hAnsi="Arial" w:cs="Arial"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inoc/non inoc</w:t>
            </w:r>
          </w:p>
        </w:tc>
        <w:tc>
          <w:tcPr>
            <w:tcW w:w="626" w:type="pct"/>
          </w:tcPr>
          <w:p w:rsidR="007F3DE4" w:rsidRPr="0031751E" w:rsidRDefault="007F3DE4" w:rsidP="00C9136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Leaves  untreated</w:t>
            </w:r>
          </w:p>
          <w:p w:rsidR="007F3DE4" w:rsidRPr="0031751E" w:rsidRDefault="007F3DE4" w:rsidP="00C91362">
            <w:pPr>
              <w:jc w:val="center"/>
              <w:rPr>
                <w:rFonts w:ascii="Arial" w:hAnsi="Arial" w:cs="Arial"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inoc/non inoc</w:t>
            </w:r>
          </w:p>
        </w:tc>
        <w:tc>
          <w:tcPr>
            <w:tcW w:w="713" w:type="pct"/>
          </w:tcPr>
          <w:p w:rsidR="007F3DE4" w:rsidRPr="0031751E" w:rsidRDefault="007F3DE4" w:rsidP="00C9136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Leaves  BCA-pretreated</w:t>
            </w:r>
          </w:p>
          <w:p w:rsidR="007F3DE4" w:rsidRPr="0031751E" w:rsidRDefault="007F3DE4" w:rsidP="00C91362">
            <w:pPr>
              <w:jc w:val="center"/>
              <w:rPr>
                <w:rFonts w:ascii="Arial" w:hAnsi="Arial" w:cs="Arial"/>
                <w:lang w:val="en-US"/>
              </w:rPr>
            </w:pPr>
            <w:r w:rsidRPr="0031751E">
              <w:rPr>
                <w:rFonts w:ascii="Arial" w:hAnsi="Arial" w:cs="Arial"/>
                <w:b/>
                <w:lang w:val="en-US"/>
              </w:rPr>
              <w:t>inoc/non inoc</w:t>
            </w:r>
          </w:p>
        </w:tc>
      </w:tr>
      <w:tr w:rsidR="007F3DE4" w:rsidRPr="006D7968" w:rsidTr="00566837">
        <w:tc>
          <w:tcPr>
            <w:tcW w:w="659" w:type="pct"/>
          </w:tcPr>
          <w:p w:rsidR="007F3DE4" w:rsidRPr="006D7968" w:rsidRDefault="007F3DE4" w:rsidP="00C91362">
            <w:pPr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6D7968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PR-1b</w:t>
            </w:r>
          </w:p>
        </w:tc>
        <w:tc>
          <w:tcPr>
            <w:tcW w:w="604" w:type="pct"/>
          </w:tcPr>
          <w:p w:rsidR="007F3DE4" w:rsidRPr="006D7968" w:rsidRDefault="007F3DE4" w:rsidP="00C91362">
            <w:pPr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715" w:type="pct"/>
          </w:tcPr>
          <w:p w:rsidR="007F3DE4" w:rsidRPr="006D7968" w:rsidRDefault="007F3DE4" w:rsidP="00C91362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32" w:type="pct"/>
          </w:tcPr>
          <w:p w:rsidR="007F3DE4" w:rsidRPr="006D7968" w:rsidRDefault="007F3DE4" w:rsidP="00C91362">
            <w:pPr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6D7968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PR-1b</w:t>
            </w:r>
          </w:p>
        </w:tc>
        <w:tc>
          <w:tcPr>
            <w:tcW w:w="626" w:type="pct"/>
          </w:tcPr>
          <w:p w:rsidR="007F3DE4" w:rsidRPr="006D7968" w:rsidRDefault="007F3DE4" w:rsidP="00C91362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25" w:type="pct"/>
          </w:tcPr>
          <w:p w:rsidR="007F3DE4" w:rsidRPr="006D7968" w:rsidRDefault="007F3DE4" w:rsidP="00C91362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626" w:type="pct"/>
          </w:tcPr>
          <w:p w:rsidR="007F3DE4" w:rsidRPr="006D7968" w:rsidRDefault="007F3DE4" w:rsidP="00C91362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713" w:type="pct"/>
          </w:tcPr>
          <w:p w:rsidR="007F3DE4" w:rsidRPr="006D7968" w:rsidRDefault="007F3DE4" w:rsidP="00C91362">
            <w:pPr>
              <w:rPr>
                <w:rFonts w:ascii="Arial" w:hAnsi="Arial" w:cs="Arial"/>
                <w:i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0E608B" w:rsidRDefault="00C91362" w:rsidP="00C91362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3 dpt</w:t>
            </w:r>
          </w:p>
        </w:tc>
        <w:tc>
          <w:tcPr>
            <w:tcW w:w="604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31751E" w:rsidRDefault="00C91362" w:rsidP="00C9136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6D7968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7</w:t>
            </w:r>
          </w:p>
        </w:tc>
        <w:tc>
          <w:tcPr>
            <w:tcW w:w="715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6</w:t>
            </w: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31751E" w:rsidRDefault="00C91362" w:rsidP="00C9136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7</w:t>
            </w:r>
          </w:p>
        </w:tc>
        <w:tc>
          <w:tcPr>
            <w:tcW w:w="715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3</w:t>
            </w: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31751E" w:rsidRDefault="00C91362" w:rsidP="00C9136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9</w:t>
            </w:r>
          </w:p>
        </w:tc>
        <w:tc>
          <w:tcPr>
            <w:tcW w:w="715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9</w:t>
            </w: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31751E" w:rsidRDefault="00C91362" w:rsidP="00C9136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6</w:t>
            </w:r>
          </w:p>
        </w:tc>
        <w:tc>
          <w:tcPr>
            <w:tcW w:w="715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5</w:t>
            </w: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31751E" w:rsidRDefault="00C91362" w:rsidP="00C9136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8</w:t>
            </w:r>
          </w:p>
        </w:tc>
        <w:tc>
          <w:tcPr>
            <w:tcW w:w="715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1362" w:rsidRPr="0031751E" w:rsidTr="00566837">
        <w:tc>
          <w:tcPr>
            <w:tcW w:w="659" w:type="pct"/>
          </w:tcPr>
          <w:p w:rsidR="00C91362" w:rsidRPr="0031751E" w:rsidRDefault="00C91362" w:rsidP="00C9136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1</w:t>
            </w:r>
          </w:p>
        </w:tc>
        <w:tc>
          <w:tcPr>
            <w:tcW w:w="715" w:type="pct"/>
          </w:tcPr>
          <w:p w:rsidR="00C91362" w:rsidRPr="0031751E" w:rsidRDefault="006D7968" w:rsidP="00C9136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4</w:t>
            </w:r>
          </w:p>
        </w:tc>
        <w:tc>
          <w:tcPr>
            <w:tcW w:w="432" w:type="pct"/>
          </w:tcPr>
          <w:p w:rsidR="00C91362" w:rsidRPr="00C81697" w:rsidRDefault="00C91362" w:rsidP="00C91362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C91362" w:rsidRPr="0031751E" w:rsidRDefault="00C91362" w:rsidP="00C9136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1A2954" w:rsidTr="00566837">
        <w:tc>
          <w:tcPr>
            <w:tcW w:w="659" w:type="pct"/>
          </w:tcPr>
          <w:p w:rsidR="00566837" w:rsidRPr="001A2954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2.73±0.79*</w:t>
            </w:r>
          </w:p>
        </w:tc>
        <w:tc>
          <w:tcPr>
            <w:tcW w:w="71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5.44±2.53*</w:t>
            </w:r>
          </w:p>
        </w:tc>
        <w:tc>
          <w:tcPr>
            <w:tcW w:w="432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7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2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5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1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2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1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6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4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7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1A2954" w:rsidTr="00566837">
        <w:tc>
          <w:tcPr>
            <w:tcW w:w="659" w:type="pct"/>
          </w:tcPr>
          <w:p w:rsidR="00566837" w:rsidRPr="001A2954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vertAlign w:val="superscript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4.61±2.00*</w:t>
            </w:r>
          </w:p>
        </w:tc>
        <w:tc>
          <w:tcPr>
            <w:tcW w:w="71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5.95±3.25*</w:t>
            </w:r>
          </w:p>
        </w:tc>
        <w:tc>
          <w:tcPr>
            <w:tcW w:w="432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8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3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62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8</w:t>
            </w: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</w:t>
            </w:r>
          </w:p>
        </w:tc>
        <w:tc>
          <w:tcPr>
            <w:tcW w:w="713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62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4</w:t>
            </w: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13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1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625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6</w:t>
            </w: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13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4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625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4</w:t>
            </w: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713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57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625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7</w:t>
            </w: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713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1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715" w:type="pct"/>
          </w:tcPr>
          <w:p w:rsidR="00566837" w:rsidRPr="0031751E" w:rsidRDefault="006D796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625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68</w:t>
            </w:r>
          </w:p>
        </w:tc>
        <w:tc>
          <w:tcPr>
            <w:tcW w:w="626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713" w:type="pct"/>
          </w:tcPr>
          <w:p w:rsidR="00566837" w:rsidRPr="0031751E" w:rsidRDefault="005248F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</w:tr>
      <w:tr w:rsidR="00566837" w:rsidRPr="001A2954" w:rsidTr="00566837">
        <w:tc>
          <w:tcPr>
            <w:tcW w:w="659" w:type="pct"/>
          </w:tcPr>
          <w:p w:rsidR="00566837" w:rsidRPr="001A2954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b/>
                <w:color w:val="FF0000"/>
                <w:lang w:val="en-US"/>
              </w:rPr>
              <w:lastRenderedPageBreak/>
              <w:t>Mean ± SD</w:t>
            </w:r>
          </w:p>
        </w:tc>
        <w:tc>
          <w:tcPr>
            <w:tcW w:w="604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57±0.21*</w:t>
            </w:r>
          </w:p>
        </w:tc>
        <w:tc>
          <w:tcPr>
            <w:tcW w:w="71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30±0.09*</w:t>
            </w:r>
          </w:p>
        </w:tc>
        <w:tc>
          <w:tcPr>
            <w:tcW w:w="432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36±0.27*</w:t>
            </w:r>
          </w:p>
        </w:tc>
        <w:tc>
          <w:tcPr>
            <w:tcW w:w="62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5.88±1.63*</w:t>
            </w: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37±0.12*</w:t>
            </w:r>
          </w:p>
        </w:tc>
        <w:tc>
          <w:tcPr>
            <w:tcW w:w="713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5.96±1.77*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12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7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71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625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57</w:t>
            </w: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713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4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4</w:t>
            </w:r>
          </w:p>
        </w:tc>
        <w:tc>
          <w:tcPr>
            <w:tcW w:w="71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625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0</w:t>
            </w: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713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35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71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625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8</w:t>
            </w: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713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0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71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625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84</w:t>
            </w: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713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4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71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625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39</w:t>
            </w: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713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9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715" w:type="pct"/>
          </w:tcPr>
          <w:p w:rsidR="00566837" w:rsidRPr="0031751E" w:rsidRDefault="004125D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625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0</w:t>
            </w:r>
          </w:p>
        </w:tc>
        <w:tc>
          <w:tcPr>
            <w:tcW w:w="626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13" w:type="pct"/>
          </w:tcPr>
          <w:p w:rsidR="00566837" w:rsidRPr="0031751E" w:rsidRDefault="001A29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1</w:t>
            </w:r>
          </w:p>
        </w:tc>
      </w:tr>
      <w:tr w:rsidR="00566837" w:rsidRPr="001A2954" w:rsidTr="00566837">
        <w:tc>
          <w:tcPr>
            <w:tcW w:w="659" w:type="pct"/>
          </w:tcPr>
          <w:p w:rsidR="00566837" w:rsidRPr="001A2954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66±0.38*</w:t>
            </w:r>
          </w:p>
        </w:tc>
        <w:tc>
          <w:tcPr>
            <w:tcW w:w="71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1.09±0.49</w:t>
            </w:r>
          </w:p>
        </w:tc>
        <w:tc>
          <w:tcPr>
            <w:tcW w:w="432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80±0.10*</w:t>
            </w:r>
          </w:p>
        </w:tc>
        <w:tc>
          <w:tcPr>
            <w:tcW w:w="625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6.88±1.74*</w:t>
            </w:r>
          </w:p>
        </w:tc>
        <w:tc>
          <w:tcPr>
            <w:tcW w:w="626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0.47±0.18*</w:t>
            </w:r>
          </w:p>
        </w:tc>
        <w:tc>
          <w:tcPr>
            <w:tcW w:w="713" w:type="pct"/>
          </w:tcPr>
          <w:p w:rsidR="00566837" w:rsidRPr="001A2954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1A2954">
              <w:rPr>
                <w:rFonts w:ascii="Arial" w:hAnsi="Arial" w:cs="Arial"/>
                <w:color w:val="FF0000"/>
                <w:lang w:val="en-US"/>
              </w:rPr>
              <w:t>3.26±1.38*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PR-3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PR-3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3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735EF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735EF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735EF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735EF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4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735EF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735EF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876FA9" w:rsidTr="00566837">
        <w:tc>
          <w:tcPr>
            <w:tcW w:w="659" w:type="pct"/>
          </w:tcPr>
          <w:p w:rsidR="00566837" w:rsidRPr="00876FA9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876FA9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876FA9">
              <w:rPr>
                <w:rFonts w:ascii="Arial" w:hAnsi="Arial" w:cs="Arial"/>
                <w:color w:val="FF0000"/>
                <w:lang w:val="en-US"/>
              </w:rPr>
              <w:t>0.90±0.18</w:t>
            </w:r>
          </w:p>
        </w:tc>
        <w:tc>
          <w:tcPr>
            <w:tcW w:w="715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876FA9">
              <w:rPr>
                <w:rFonts w:ascii="Arial" w:hAnsi="Arial" w:cs="Arial"/>
                <w:color w:val="FF0000"/>
                <w:lang w:val="en-US"/>
              </w:rPr>
              <w:t>0.77±0.36</w:t>
            </w:r>
          </w:p>
        </w:tc>
        <w:tc>
          <w:tcPr>
            <w:tcW w:w="432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7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1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715" w:type="pct"/>
          </w:tcPr>
          <w:p w:rsidR="00566837" w:rsidRPr="0031751E" w:rsidRDefault="00876FA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876FA9" w:rsidTr="00566837">
        <w:tc>
          <w:tcPr>
            <w:tcW w:w="659" w:type="pct"/>
          </w:tcPr>
          <w:p w:rsidR="00566837" w:rsidRPr="00876FA9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876FA9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vertAlign w:val="superscript"/>
              </w:rPr>
            </w:pPr>
            <w:r w:rsidRPr="00876FA9">
              <w:rPr>
                <w:rFonts w:ascii="Arial" w:hAnsi="Arial" w:cs="Arial"/>
                <w:color w:val="FF0000"/>
                <w:lang w:val="en-US"/>
              </w:rPr>
              <w:t>0.86</w:t>
            </w:r>
            <w:r w:rsidRPr="00876FA9">
              <w:rPr>
                <w:rFonts w:ascii="Arial" w:hAnsi="Arial" w:cs="Arial"/>
                <w:color w:val="FF0000"/>
              </w:rPr>
              <w:t>±0.26</w:t>
            </w:r>
          </w:p>
        </w:tc>
        <w:tc>
          <w:tcPr>
            <w:tcW w:w="715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876FA9">
              <w:rPr>
                <w:rFonts w:ascii="Arial" w:hAnsi="Arial" w:cs="Arial"/>
                <w:color w:val="FF0000"/>
              </w:rPr>
              <w:t>0.97±0.33</w:t>
            </w:r>
          </w:p>
        </w:tc>
        <w:tc>
          <w:tcPr>
            <w:tcW w:w="432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876FA9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</w:rPr>
              <w:t>8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3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4C090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715" w:type="pct"/>
          </w:tcPr>
          <w:p w:rsidR="00566837" w:rsidRPr="0031751E" w:rsidRDefault="00140E3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3</w:t>
            </w:r>
          </w:p>
        </w:tc>
        <w:tc>
          <w:tcPr>
            <w:tcW w:w="62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3</w:t>
            </w: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1</w:t>
            </w:r>
          </w:p>
        </w:tc>
        <w:tc>
          <w:tcPr>
            <w:tcW w:w="713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3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4C090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715" w:type="pct"/>
          </w:tcPr>
          <w:p w:rsidR="00566837" w:rsidRPr="0031751E" w:rsidRDefault="00140E3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62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6</w:t>
            </w: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4</w:t>
            </w:r>
          </w:p>
        </w:tc>
        <w:tc>
          <w:tcPr>
            <w:tcW w:w="713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3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4C090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</w:t>
            </w:r>
          </w:p>
        </w:tc>
        <w:tc>
          <w:tcPr>
            <w:tcW w:w="715" w:type="pct"/>
          </w:tcPr>
          <w:p w:rsidR="00566837" w:rsidRPr="0031751E" w:rsidRDefault="00140E3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3</w:t>
            </w:r>
          </w:p>
        </w:tc>
        <w:tc>
          <w:tcPr>
            <w:tcW w:w="62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5</w:t>
            </w: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8</w:t>
            </w:r>
          </w:p>
        </w:tc>
        <w:tc>
          <w:tcPr>
            <w:tcW w:w="713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2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4C090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715" w:type="pct"/>
          </w:tcPr>
          <w:p w:rsidR="00566837" w:rsidRPr="0031751E" w:rsidRDefault="00140E3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62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8</w:t>
            </w: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713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4C090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1</w:t>
            </w:r>
          </w:p>
        </w:tc>
        <w:tc>
          <w:tcPr>
            <w:tcW w:w="715" w:type="pct"/>
          </w:tcPr>
          <w:p w:rsidR="00566837" w:rsidRPr="0031751E" w:rsidRDefault="00140E3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4</w:t>
            </w:r>
          </w:p>
        </w:tc>
        <w:tc>
          <w:tcPr>
            <w:tcW w:w="62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8</w:t>
            </w: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713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4C090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715" w:type="pct"/>
          </w:tcPr>
          <w:p w:rsidR="00566837" w:rsidRPr="0031751E" w:rsidRDefault="00140E3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4</w:t>
            </w:r>
          </w:p>
        </w:tc>
        <w:tc>
          <w:tcPr>
            <w:tcW w:w="62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6</w:t>
            </w:r>
          </w:p>
        </w:tc>
        <w:tc>
          <w:tcPr>
            <w:tcW w:w="626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7</w:t>
            </w:r>
          </w:p>
        </w:tc>
        <w:tc>
          <w:tcPr>
            <w:tcW w:w="713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8</w:t>
            </w: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4C0900" w:rsidP="004C0900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0.88</w:t>
            </w:r>
            <w:r w:rsidR="00566837" w:rsidRPr="004F023A">
              <w:rPr>
                <w:rFonts w:ascii="Arial" w:hAnsi="Arial" w:cs="Arial"/>
                <w:color w:val="FF0000"/>
              </w:rPr>
              <w:t>±0.</w:t>
            </w:r>
            <w:r w:rsidRPr="004F023A">
              <w:rPr>
                <w:rFonts w:ascii="Arial" w:hAnsi="Arial" w:cs="Arial"/>
                <w:color w:val="FF0000"/>
              </w:rPr>
              <w:t>57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0.80±0.31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1.42±0.32*</w:t>
            </w: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3.89±1.27*</w:t>
            </w:r>
          </w:p>
        </w:tc>
        <w:tc>
          <w:tcPr>
            <w:tcW w:w="626" w:type="pct"/>
          </w:tcPr>
          <w:p w:rsidR="00566837" w:rsidRPr="004F023A" w:rsidRDefault="00566837" w:rsidP="00DC67C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1.</w:t>
            </w:r>
            <w:r w:rsidR="00DC67C7" w:rsidRPr="004F023A">
              <w:rPr>
                <w:rFonts w:ascii="Arial" w:hAnsi="Arial" w:cs="Arial"/>
                <w:color w:val="FF0000"/>
              </w:rPr>
              <w:t>70</w:t>
            </w:r>
            <w:r w:rsidRPr="004F023A">
              <w:rPr>
                <w:rFonts w:ascii="Arial" w:hAnsi="Arial" w:cs="Arial"/>
                <w:color w:val="FF0000"/>
              </w:rPr>
              <w:t>±0.</w:t>
            </w:r>
            <w:r w:rsidR="00DC67C7" w:rsidRPr="004F023A">
              <w:rPr>
                <w:rFonts w:ascii="Arial" w:hAnsi="Arial" w:cs="Arial"/>
                <w:color w:val="FF0000"/>
              </w:rPr>
              <w:t>71</w:t>
            </w:r>
            <w:r w:rsidRPr="004F023A">
              <w:rPr>
                <w:rFonts w:ascii="Arial" w:hAnsi="Arial" w:cs="Arial"/>
                <w:color w:val="FF0000"/>
              </w:rPr>
              <w:t>*</w:t>
            </w:r>
          </w:p>
        </w:tc>
        <w:tc>
          <w:tcPr>
            <w:tcW w:w="713" w:type="pct"/>
          </w:tcPr>
          <w:p w:rsidR="00566837" w:rsidRPr="004F023A" w:rsidRDefault="00566837" w:rsidP="00BB0612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1.72±0.8</w:t>
            </w:r>
            <w:r w:rsidR="00BB0612" w:rsidRPr="004F023A">
              <w:rPr>
                <w:rFonts w:ascii="Arial" w:hAnsi="Arial" w:cs="Arial"/>
                <w:color w:val="FF0000"/>
              </w:rPr>
              <w:t>7</w:t>
            </w:r>
            <w:r w:rsidRPr="004F023A">
              <w:rPr>
                <w:rFonts w:ascii="Arial" w:hAnsi="Arial" w:cs="Arial"/>
                <w:color w:val="FF0000"/>
              </w:rPr>
              <w:t>*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4C0900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604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:rsidR="00566837" w:rsidRPr="004C0900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4C0900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4C0900">
              <w:rPr>
                <w:rFonts w:ascii="Arial" w:hAnsi="Arial" w:cs="Arial"/>
                <w:b/>
                <w:sz w:val="28"/>
                <w:szCs w:val="28"/>
              </w:rPr>
              <w:t>12 dpt</w:t>
            </w:r>
          </w:p>
        </w:tc>
        <w:tc>
          <w:tcPr>
            <w:tcW w:w="604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:rsidR="00566837" w:rsidRPr="004C0900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4C0900">
              <w:rPr>
                <w:rFonts w:ascii="Arial" w:hAnsi="Arial" w:cs="Arial"/>
                <w:b/>
                <w:sz w:val="28"/>
                <w:szCs w:val="28"/>
              </w:rPr>
              <w:t xml:space="preserve">7 dpi </w:t>
            </w:r>
          </w:p>
        </w:tc>
        <w:tc>
          <w:tcPr>
            <w:tcW w:w="626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4C0900" w:rsidRDefault="00566837" w:rsidP="00566837">
            <w:pPr>
              <w:rPr>
                <w:rFonts w:ascii="Arial" w:hAnsi="Arial" w:cs="Arial"/>
                <w:b/>
              </w:rPr>
            </w:pPr>
            <w:r w:rsidRPr="004C0900">
              <w:rPr>
                <w:rFonts w:ascii="Arial" w:hAnsi="Arial" w:cs="Arial"/>
                <w:b/>
              </w:rPr>
              <w:t>BIO1 - RNAex1</w:t>
            </w:r>
          </w:p>
        </w:tc>
        <w:tc>
          <w:tcPr>
            <w:tcW w:w="604" w:type="pct"/>
          </w:tcPr>
          <w:p w:rsidR="00566837" w:rsidRPr="004C0900" w:rsidRDefault="00DC67C7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715" w:type="pct"/>
          </w:tcPr>
          <w:p w:rsidR="00566837" w:rsidRPr="004C0900" w:rsidRDefault="00DC67C7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432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625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2</w:t>
            </w:r>
          </w:p>
        </w:tc>
        <w:tc>
          <w:tcPr>
            <w:tcW w:w="626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713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4C0900" w:rsidRDefault="00566837" w:rsidP="00566837">
            <w:pPr>
              <w:rPr>
                <w:rFonts w:ascii="Arial" w:hAnsi="Arial" w:cs="Arial"/>
                <w:b/>
              </w:rPr>
            </w:pPr>
            <w:r w:rsidRPr="004C0900">
              <w:rPr>
                <w:rFonts w:ascii="Arial" w:hAnsi="Arial" w:cs="Arial"/>
                <w:b/>
              </w:rPr>
              <w:t>BIO1 - RNAex2</w:t>
            </w:r>
          </w:p>
        </w:tc>
        <w:tc>
          <w:tcPr>
            <w:tcW w:w="604" w:type="pct"/>
          </w:tcPr>
          <w:p w:rsidR="00566837" w:rsidRPr="004C0900" w:rsidRDefault="00DC67C7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715" w:type="pct"/>
          </w:tcPr>
          <w:p w:rsidR="00566837" w:rsidRPr="004C0900" w:rsidRDefault="00DC67C7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432" w:type="pct"/>
          </w:tcPr>
          <w:p w:rsidR="00566837" w:rsidRPr="004C0900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625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2</w:t>
            </w:r>
          </w:p>
        </w:tc>
        <w:tc>
          <w:tcPr>
            <w:tcW w:w="626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713" w:type="pct"/>
          </w:tcPr>
          <w:p w:rsidR="00566837" w:rsidRPr="004C0900" w:rsidRDefault="0004750F" w:rsidP="005668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1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625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77</w:t>
            </w: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713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71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625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6</w:t>
            </w: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713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71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625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7</w:t>
            </w: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713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715" w:type="pct"/>
          </w:tcPr>
          <w:p w:rsidR="00566837" w:rsidRPr="0031751E" w:rsidRDefault="00DC67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40</w:t>
            </w:r>
          </w:p>
        </w:tc>
        <w:tc>
          <w:tcPr>
            <w:tcW w:w="625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2</w:t>
            </w:r>
          </w:p>
        </w:tc>
        <w:tc>
          <w:tcPr>
            <w:tcW w:w="626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713" w:type="pct"/>
          </w:tcPr>
          <w:p w:rsidR="00566837" w:rsidRPr="0031751E" w:rsidRDefault="0004750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4</w:t>
            </w: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44±0.18*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4±0.27*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51±0.19*</w:t>
            </w: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5.58±2.25*</w:t>
            </w: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46±0.09*</w:t>
            </w: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02±0.4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PR-5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PR-5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3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1</w:t>
            </w:r>
          </w:p>
        </w:tc>
        <w:tc>
          <w:tcPr>
            <w:tcW w:w="715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9</w:t>
            </w:r>
          </w:p>
        </w:tc>
        <w:tc>
          <w:tcPr>
            <w:tcW w:w="715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715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715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715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715" w:type="pct"/>
          </w:tcPr>
          <w:p w:rsidR="00566837" w:rsidRPr="0031751E" w:rsidRDefault="00C51720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24±0.55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0±0.24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lastRenderedPageBreak/>
              <w:t>7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715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715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715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715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715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</w:p>
        </w:tc>
        <w:tc>
          <w:tcPr>
            <w:tcW w:w="715" w:type="pct"/>
          </w:tcPr>
          <w:p w:rsidR="00566837" w:rsidRPr="0031751E" w:rsidRDefault="00E821C7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vertAlign w:val="superscript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08±0.11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88±0.33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8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3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715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625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8</w:t>
            </w:r>
          </w:p>
        </w:tc>
        <w:tc>
          <w:tcPr>
            <w:tcW w:w="626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713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2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7</w:t>
            </w:r>
          </w:p>
        </w:tc>
        <w:tc>
          <w:tcPr>
            <w:tcW w:w="715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625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9</w:t>
            </w:r>
          </w:p>
        </w:tc>
        <w:tc>
          <w:tcPr>
            <w:tcW w:w="626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713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2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715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625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6</w:t>
            </w:r>
          </w:p>
        </w:tc>
        <w:tc>
          <w:tcPr>
            <w:tcW w:w="626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713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3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7</w:t>
            </w:r>
          </w:p>
        </w:tc>
        <w:tc>
          <w:tcPr>
            <w:tcW w:w="715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625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43</w:t>
            </w:r>
          </w:p>
        </w:tc>
        <w:tc>
          <w:tcPr>
            <w:tcW w:w="626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713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9</w:t>
            </w:r>
          </w:p>
        </w:tc>
        <w:tc>
          <w:tcPr>
            <w:tcW w:w="715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625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7</w:t>
            </w:r>
          </w:p>
        </w:tc>
        <w:tc>
          <w:tcPr>
            <w:tcW w:w="626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713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5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715" w:type="pct"/>
          </w:tcPr>
          <w:p w:rsidR="00566837" w:rsidRPr="0031751E" w:rsidRDefault="000F19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625" w:type="pct"/>
          </w:tcPr>
          <w:p w:rsidR="00566837" w:rsidRPr="0031751E" w:rsidRDefault="00923FEE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4</w:t>
            </w:r>
          </w:p>
        </w:tc>
        <w:tc>
          <w:tcPr>
            <w:tcW w:w="626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713" w:type="pct"/>
          </w:tcPr>
          <w:p w:rsidR="00566837" w:rsidRPr="0031751E" w:rsidRDefault="006C445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0</w:t>
            </w: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43±0.38*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93±0.29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0±0.09*</w:t>
            </w: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5.55±1.61*</w:t>
            </w: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75±0.24</w:t>
            </w:r>
            <w:r w:rsidR="006C4452" w:rsidRPr="004F023A">
              <w:rPr>
                <w:rFonts w:ascii="Arial" w:hAnsi="Arial" w:cs="Arial"/>
                <w:color w:val="FF0000"/>
                <w:lang w:val="en-US"/>
              </w:rPr>
              <w:t>*</w:t>
            </w: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3.03±1.60*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12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7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6</w:t>
            </w:r>
          </w:p>
        </w:tc>
        <w:tc>
          <w:tcPr>
            <w:tcW w:w="715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625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8</w:t>
            </w:r>
          </w:p>
        </w:tc>
        <w:tc>
          <w:tcPr>
            <w:tcW w:w="626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713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4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4</w:t>
            </w:r>
          </w:p>
        </w:tc>
        <w:tc>
          <w:tcPr>
            <w:tcW w:w="715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625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7</w:t>
            </w:r>
          </w:p>
        </w:tc>
        <w:tc>
          <w:tcPr>
            <w:tcW w:w="626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713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3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2</w:t>
            </w:r>
          </w:p>
        </w:tc>
        <w:tc>
          <w:tcPr>
            <w:tcW w:w="715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625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2</w:t>
            </w:r>
          </w:p>
        </w:tc>
        <w:tc>
          <w:tcPr>
            <w:tcW w:w="626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713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2</w:t>
            </w:r>
          </w:p>
        </w:tc>
        <w:tc>
          <w:tcPr>
            <w:tcW w:w="715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625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2</w:t>
            </w:r>
          </w:p>
        </w:tc>
        <w:tc>
          <w:tcPr>
            <w:tcW w:w="626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13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1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715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625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626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713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5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715" w:type="pct"/>
          </w:tcPr>
          <w:p w:rsidR="00566837" w:rsidRPr="0031751E" w:rsidRDefault="0014205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625" w:type="pct"/>
          </w:tcPr>
          <w:p w:rsidR="00566837" w:rsidRPr="0031751E" w:rsidRDefault="00633D56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8</w:t>
            </w:r>
          </w:p>
        </w:tc>
        <w:tc>
          <w:tcPr>
            <w:tcW w:w="626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713" w:type="pct"/>
          </w:tcPr>
          <w:p w:rsidR="00566837" w:rsidRPr="0031751E" w:rsidRDefault="00E93258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1</w:t>
            </w: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41±0.33*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46±0.28*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4±0.33*</w:t>
            </w: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3.39±0.93*</w:t>
            </w: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33±0.14*</w:t>
            </w: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2.73±1.85*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JERF3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JERF3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</w:rPr>
              <w:t>3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BIO1 - RNAex1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2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1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60±0.67*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1.70±0.63*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</w:rPr>
              <w:t>7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4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8</w:t>
            </w:r>
          </w:p>
        </w:tc>
        <w:tc>
          <w:tcPr>
            <w:tcW w:w="715" w:type="pct"/>
          </w:tcPr>
          <w:p w:rsidR="00566837" w:rsidRPr="0031751E" w:rsidRDefault="00203E05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</w:rPr>
            </w:pPr>
            <w:r w:rsidRPr="004F023A">
              <w:rPr>
                <w:rFonts w:ascii="Arial" w:hAnsi="Arial" w:cs="Arial"/>
                <w:color w:val="FF0000"/>
              </w:rPr>
              <w:t>0.87±0.31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vertAlign w:val="superscript"/>
              </w:rPr>
            </w:pPr>
            <w:r w:rsidRPr="004F023A">
              <w:rPr>
                <w:rFonts w:ascii="Arial" w:hAnsi="Arial" w:cs="Arial"/>
                <w:color w:val="FF0000"/>
              </w:rPr>
              <w:t>1.09±0.52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</w:rPr>
              <w:t>8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3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715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625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626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1</w:t>
            </w:r>
          </w:p>
        </w:tc>
        <w:tc>
          <w:tcPr>
            <w:tcW w:w="713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715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625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626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713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0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715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625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626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713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715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625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626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713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715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625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</w:p>
        </w:tc>
        <w:tc>
          <w:tcPr>
            <w:tcW w:w="626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713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715" w:type="pct"/>
          </w:tcPr>
          <w:p w:rsidR="00566837" w:rsidRPr="0031751E" w:rsidRDefault="00500742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625" w:type="pct"/>
          </w:tcPr>
          <w:p w:rsidR="00566837" w:rsidRPr="0031751E" w:rsidRDefault="00361B89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626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</w:t>
            </w:r>
          </w:p>
        </w:tc>
        <w:tc>
          <w:tcPr>
            <w:tcW w:w="713" w:type="pct"/>
          </w:tcPr>
          <w:p w:rsidR="00566837" w:rsidRPr="0031751E" w:rsidRDefault="00DA027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5±0.30</w:t>
            </w:r>
            <w:r w:rsidRPr="004F023A">
              <w:rPr>
                <w:rFonts w:ascii="Arial" w:hAnsi="Arial" w:cs="Arial"/>
                <w:color w:val="FF0000"/>
              </w:rPr>
              <w:t>*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43±0.33</w:t>
            </w:r>
            <w:r w:rsidRPr="004F023A">
              <w:rPr>
                <w:rFonts w:ascii="Arial" w:hAnsi="Arial" w:cs="Arial"/>
                <w:color w:val="FF0000"/>
              </w:rPr>
              <w:t>*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2±0.18*</w:t>
            </w: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2±0.31*</w:t>
            </w: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70±0.52*</w:t>
            </w: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1±0.36*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12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7 dpi 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1</w:t>
            </w:r>
          </w:p>
        </w:tc>
        <w:tc>
          <w:tcPr>
            <w:tcW w:w="715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8</w:t>
            </w:r>
          </w:p>
        </w:tc>
        <w:tc>
          <w:tcPr>
            <w:tcW w:w="625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713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9</w:t>
            </w:r>
          </w:p>
        </w:tc>
        <w:tc>
          <w:tcPr>
            <w:tcW w:w="715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625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713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715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2</w:t>
            </w:r>
          </w:p>
        </w:tc>
        <w:tc>
          <w:tcPr>
            <w:tcW w:w="625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4</w:t>
            </w: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713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4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715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625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9</w:t>
            </w: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8</w:t>
            </w:r>
          </w:p>
        </w:tc>
        <w:tc>
          <w:tcPr>
            <w:tcW w:w="713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BIO2 - RNAex2</w:t>
            </w:r>
          </w:p>
        </w:tc>
        <w:tc>
          <w:tcPr>
            <w:tcW w:w="604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715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625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2</w:t>
            </w: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713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715" w:type="pct"/>
          </w:tcPr>
          <w:p w:rsidR="00566837" w:rsidRPr="0031751E" w:rsidRDefault="00D7406F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625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626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713" w:type="pct"/>
          </w:tcPr>
          <w:p w:rsidR="00566837" w:rsidRPr="0031751E" w:rsidRDefault="003E2EEC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</w:p>
        </w:tc>
      </w:tr>
      <w:tr w:rsidR="00566837" w:rsidRPr="004F023A" w:rsidTr="00566837">
        <w:tc>
          <w:tcPr>
            <w:tcW w:w="659" w:type="pct"/>
          </w:tcPr>
          <w:p w:rsidR="00566837" w:rsidRPr="004F023A" w:rsidRDefault="00566837" w:rsidP="00566837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94±0.45</w:t>
            </w:r>
          </w:p>
        </w:tc>
        <w:tc>
          <w:tcPr>
            <w:tcW w:w="71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1±0.33</w:t>
            </w:r>
            <w:r w:rsidRPr="004F023A">
              <w:rPr>
                <w:rFonts w:ascii="Arial" w:hAnsi="Arial" w:cs="Arial"/>
                <w:color w:val="FF0000"/>
              </w:rPr>
              <w:t>*</w:t>
            </w:r>
          </w:p>
        </w:tc>
        <w:tc>
          <w:tcPr>
            <w:tcW w:w="432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06±0.52</w:t>
            </w:r>
          </w:p>
        </w:tc>
        <w:tc>
          <w:tcPr>
            <w:tcW w:w="625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7±0.49</w:t>
            </w:r>
          </w:p>
        </w:tc>
        <w:tc>
          <w:tcPr>
            <w:tcW w:w="626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8±0.54</w:t>
            </w:r>
          </w:p>
        </w:tc>
        <w:tc>
          <w:tcPr>
            <w:tcW w:w="713" w:type="pct"/>
          </w:tcPr>
          <w:p w:rsidR="00566837" w:rsidRPr="004F023A" w:rsidRDefault="00566837" w:rsidP="0056683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94±0.18</w:t>
            </w: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  <w:lang w:val="en-US"/>
              </w:rPr>
              <w:t>CA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CAT</w:t>
            </w: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0E608B" w:rsidRDefault="00566837" w:rsidP="00566837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E608B">
              <w:rPr>
                <w:rFonts w:ascii="Arial" w:hAnsi="Arial" w:cs="Arial"/>
                <w:b/>
                <w:sz w:val="28"/>
                <w:szCs w:val="28"/>
              </w:rPr>
              <w:t>3 dpt</w:t>
            </w:r>
          </w:p>
        </w:tc>
        <w:tc>
          <w:tcPr>
            <w:tcW w:w="604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715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715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715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715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715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8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66837" w:rsidRPr="0031751E" w:rsidTr="00566837">
        <w:tc>
          <w:tcPr>
            <w:tcW w:w="659" w:type="pct"/>
          </w:tcPr>
          <w:p w:rsidR="00566837" w:rsidRPr="0031751E" w:rsidRDefault="00566837" w:rsidP="0056683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1</w:t>
            </w:r>
          </w:p>
        </w:tc>
        <w:tc>
          <w:tcPr>
            <w:tcW w:w="715" w:type="pct"/>
          </w:tcPr>
          <w:p w:rsidR="00566837" w:rsidRPr="0031751E" w:rsidRDefault="00A813A4" w:rsidP="0056683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3</w:t>
            </w:r>
          </w:p>
        </w:tc>
        <w:tc>
          <w:tcPr>
            <w:tcW w:w="432" w:type="pct"/>
          </w:tcPr>
          <w:p w:rsidR="00566837" w:rsidRPr="00C81697" w:rsidRDefault="00566837" w:rsidP="00566837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566837" w:rsidRPr="0031751E" w:rsidRDefault="00566837" w:rsidP="0056683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4F023A" w:rsidTr="00566837">
        <w:tc>
          <w:tcPr>
            <w:tcW w:w="659" w:type="pct"/>
          </w:tcPr>
          <w:p w:rsidR="008766C3" w:rsidRPr="004F023A" w:rsidRDefault="008766C3" w:rsidP="008766C3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04±0.32</w:t>
            </w:r>
          </w:p>
        </w:tc>
        <w:tc>
          <w:tcPr>
            <w:tcW w:w="715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2.30±1.26*</w:t>
            </w:r>
          </w:p>
        </w:tc>
        <w:tc>
          <w:tcPr>
            <w:tcW w:w="432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C81697" w:rsidRDefault="008766C3" w:rsidP="008766C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C81697" w:rsidRDefault="008766C3" w:rsidP="008766C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7 dpt</w:t>
            </w:r>
          </w:p>
        </w:tc>
        <w:tc>
          <w:tcPr>
            <w:tcW w:w="604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1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715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7</w:t>
            </w:r>
          </w:p>
        </w:tc>
        <w:tc>
          <w:tcPr>
            <w:tcW w:w="715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3</w:t>
            </w:r>
          </w:p>
        </w:tc>
        <w:tc>
          <w:tcPr>
            <w:tcW w:w="715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8</w:t>
            </w:r>
          </w:p>
        </w:tc>
        <w:tc>
          <w:tcPr>
            <w:tcW w:w="715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5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715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8</w:t>
            </w:r>
          </w:p>
        </w:tc>
        <w:tc>
          <w:tcPr>
            <w:tcW w:w="715" w:type="pct"/>
          </w:tcPr>
          <w:p w:rsidR="008766C3" w:rsidRPr="0031751E" w:rsidRDefault="00AA7025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3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4F023A" w:rsidTr="00566837">
        <w:tc>
          <w:tcPr>
            <w:tcW w:w="659" w:type="pct"/>
          </w:tcPr>
          <w:p w:rsidR="008766C3" w:rsidRPr="004F023A" w:rsidRDefault="008766C3" w:rsidP="008766C3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vertAlign w:val="superscript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2.47±1.24*</w:t>
            </w:r>
          </w:p>
        </w:tc>
        <w:tc>
          <w:tcPr>
            <w:tcW w:w="715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64±0.67*</w:t>
            </w:r>
          </w:p>
        </w:tc>
        <w:tc>
          <w:tcPr>
            <w:tcW w:w="432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8766C3" w:rsidRPr="004F023A" w:rsidRDefault="008766C3" w:rsidP="008766C3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C81697" w:rsidRDefault="008766C3" w:rsidP="008766C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8766C3" w:rsidRPr="00C81697" w:rsidRDefault="008766C3" w:rsidP="008766C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C81697" w:rsidRDefault="008766C3" w:rsidP="008766C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8 dpt</w:t>
            </w:r>
          </w:p>
        </w:tc>
        <w:tc>
          <w:tcPr>
            <w:tcW w:w="604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8766C3" w:rsidRPr="00C81697" w:rsidRDefault="008766C3" w:rsidP="008766C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3 dpi </w:t>
            </w: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8766C3" w:rsidRPr="0031751E" w:rsidRDefault="008766C3" w:rsidP="008766C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5</w:t>
            </w:r>
          </w:p>
        </w:tc>
        <w:tc>
          <w:tcPr>
            <w:tcW w:w="715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47</w:t>
            </w:r>
          </w:p>
        </w:tc>
        <w:tc>
          <w:tcPr>
            <w:tcW w:w="625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626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713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715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45</w:t>
            </w:r>
          </w:p>
        </w:tc>
        <w:tc>
          <w:tcPr>
            <w:tcW w:w="625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626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713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7</w:t>
            </w: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8</w:t>
            </w:r>
          </w:p>
        </w:tc>
        <w:tc>
          <w:tcPr>
            <w:tcW w:w="715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2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66</w:t>
            </w:r>
          </w:p>
        </w:tc>
        <w:tc>
          <w:tcPr>
            <w:tcW w:w="625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626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713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7</w:t>
            </w: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4</w:t>
            </w:r>
          </w:p>
        </w:tc>
        <w:tc>
          <w:tcPr>
            <w:tcW w:w="715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8</w:t>
            </w:r>
          </w:p>
        </w:tc>
        <w:tc>
          <w:tcPr>
            <w:tcW w:w="625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626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5</w:t>
            </w:r>
          </w:p>
        </w:tc>
        <w:tc>
          <w:tcPr>
            <w:tcW w:w="713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3</w:t>
            </w: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715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1</w:t>
            </w:r>
          </w:p>
        </w:tc>
        <w:tc>
          <w:tcPr>
            <w:tcW w:w="625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3</w:t>
            </w:r>
          </w:p>
        </w:tc>
        <w:tc>
          <w:tcPr>
            <w:tcW w:w="626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713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</w:t>
            </w:r>
          </w:p>
        </w:tc>
      </w:tr>
      <w:tr w:rsidR="008766C3" w:rsidRPr="0031751E" w:rsidTr="00566837">
        <w:tc>
          <w:tcPr>
            <w:tcW w:w="659" w:type="pct"/>
          </w:tcPr>
          <w:p w:rsidR="008766C3" w:rsidRPr="0031751E" w:rsidRDefault="008766C3" w:rsidP="008766C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BIO2 - RNAex3</w:t>
            </w:r>
          </w:p>
        </w:tc>
        <w:tc>
          <w:tcPr>
            <w:tcW w:w="604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3</w:t>
            </w:r>
          </w:p>
        </w:tc>
        <w:tc>
          <w:tcPr>
            <w:tcW w:w="715" w:type="pct"/>
          </w:tcPr>
          <w:p w:rsidR="008766C3" w:rsidRPr="0031751E" w:rsidRDefault="00CC256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9</w:t>
            </w:r>
          </w:p>
        </w:tc>
        <w:tc>
          <w:tcPr>
            <w:tcW w:w="432" w:type="pct"/>
          </w:tcPr>
          <w:p w:rsidR="008766C3" w:rsidRPr="00C81697" w:rsidRDefault="008766C3" w:rsidP="008766C3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62</w:t>
            </w:r>
          </w:p>
        </w:tc>
        <w:tc>
          <w:tcPr>
            <w:tcW w:w="625" w:type="pct"/>
          </w:tcPr>
          <w:p w:rsidR="008766C3" w:rsidRPr="0031751E" w:rsidRDefault="00304A89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626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8</w:t>
            </w:r>
          </w:p>
        </w:tc>
        <w:tc>
          <w:tcPr>
            <w:tcW w:w="713" w:type="pct"/>
          </w:tcPr>
          <w:p w:rsidR="008766C3" w:rsidRPr="0031751E" w:rsidRDefault="00CB0C32" w:rsidP="008766C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FB7519" w:rsidRPr="004F023A" w:rsidTr="00566837">
        <w:tc>
          <w:tcPr>
            <w:tcW w:w="659" w:type="pct"/>
          </w:tcPr>
          <w:p w:rsidR="00FB7519" w:rsidRPr="004F023A" w:rsidRDefault="00FB7519" w:rsidP="00FB7519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80±0.59*</w:t>
            </w:r>
          </w:p>
        </w:tc>
        <w:tc>
          <w:tcPr>
            <w:tcW w:w="71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2±0.27</w:t>
            </w:r>
          </w:p>
        </w:tc>
        <w:tc>
          <w:tcPr>
            <w:tcW w:w="432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7.98±4.45*</w:t>
            </w:r>
          </w:p>
        </w:tc>
        <w:tc>
          <w:tcPr>
            <w:tcW w:w="62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22±0.33</w:t>
            </w: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21±0.45</w:t>
            </w:r>
          </w:p>
        </w:tc>
        <w:tc>
          <w:tcPr>
            <w:tcW w:w="713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8±0.31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12 dpt</w:t>
            </w: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7 dpi </w:t>
            </w: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715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0</w:t>
            </w:r>
          </w:p>
        </w:tc>
        <w:tc>
          <w:tcPr>
            <w:tcW w:w="625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2</w:t>
            </w:r>
          </w:p>
        </w:tc>
        <w:tc>
          <w:tcPr>
            <w:tcW w:w="626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713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2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715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23</w:t>
            </w:r>
          </w:p>
        </w:tc>
        <w:tc>
          <w:tcPr>
            <w:tcW w:w="625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06</w:t>
            </w:r>
          </w:p>
        </w:tc>
        <w:tc>
          <w:tcPr>
            <w:tcW w:w="626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</w:t>
            </w:r>
          </w:p>
        </w:tc>
        <w:tc>
          <w:tcPr>
            <w:tcW w:w="713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4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715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78</w:t>
            </w:r>
          </w:p>
        </w:tc>
        <w:tc>
          <w:tcPr>
            <w:tcW w:w="625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7</w:t>
            </w:r>
          </w:p>
        </w:tc>
        <w:tc>
          <w:tcPr>
            <w:tcW w:w="626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7</w:t>
            </w:r>
          </w:p>
        </w:tc>
        <w:tc>
          <w:tcPr>
            <w:tcW w:w="713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7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715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47</w:t>
            </w:r>
          </w:p>
        </w:tc>
        <w:tc>
          <w:tcPr>
            <w:tcW w:w="625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3</w:t>
            </w:r>
          </w:p>
        </w:tc>
        <w:tc>
          <w:tcPr>
            <w:tcW w:w="626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5</w:t>
            </w:r>
          </w:p>
        </w:tc>
        <w:tc>
          <w:tcPr>
            <w:tcW w:w="713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7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715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63</w:t>
            </w:r>
          </w:p>
        </w:tc>
        <w:tc>
          <w:tcPr>
            <w:tcW w:w="625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3</w:t>
            </w:r>
          </w:p>
        </w:tc>
        <w:tc>
          <w:tcPr>
            <w:tcW w:w="626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713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</w:t>
            </w:r>
          </w:p>
        </w:tc>
        <w:tc>
          <w:tcPr>
            <w:tcW w:w="715" w:type="pct"/>
          </w:tcPr>
          <w:p w:rsidR="00FB7519" w:rsidRPr="0031751E" w:rsidRDefault="00015F18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4</w:t>
            </w:r>
          </w:p>
        </w:tc>
        <w:tc>
          <w:tcPr>
            <w:tcW w:w="625" w:type="pct"/>
          </w:tcPr>
          <w:p w:rsidR="00FB7519" w:rsidRPr="0031751E" w:rsidRDefault="00A0566F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7</w:t>
            </w:r>
          </w:p>
        </w:tc>
        <w:tc>
          <w:tcPr>
            <w:tcW w:w="626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3</w:t>
            </w:r>
          </w:p>
        </w:tc>
        <w:tc>
          <w:tcPr>
            <w:tcW w:w="713" w:type="pct"/>
          </w:tcPr>
          <w:p w:rsidR="00FB7519" w:rsidRPr="0031751E" w:rsidRDefault="00567297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</w:p>
        </w:tc>
      </w:tr>
      <w:tr w:rsidR="00FB7519" w:rsidRPr="004F023A" w:rsidTr="00566837">
        <w:tc>
          <w:tcPr>
            <w:tcW w:w="659" w:type="pct"/>
          </w:tcPr>
          <w:p w:rsidR="00FB7519" w:rsidRPr="004F023A" w:rsidRDefault="00FB7519" w:rsidP="00FB7519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47±0.17*</w:t>
            </w:r>
          </w:p>
        </w:tc>
        <w:tc>
          <w:tcPr>
            <w:tcW w:w="71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47±0.34*</w:t>
            </w:r>
          </w:p>
        </w:tc>
        <w:tc>
          <w:tcPr>
            <w:tcW w:w="432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8.32±3.90*</w:t>
            </w:r>
          </w:p>
        </w:tc>
        <w:tc>
          <w:tcPr>
            <w:tcW w:w="62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4.93±3.25*</w:t>
            </w: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2±0.39</w:t>
            </w:r>
          </w:p>
        </w:tc>
        <w:tc>
          <w:tcPr>
            <w:tcW w:w="713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24±0.32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4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ACO</w:t>
            </w:r>
          </w:p>
        </w:tc>
        <w:tc>
          <w:tcPr>
            <w:tcW w:w="604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ACO</w:t>
            </w:r>
          </w:p>
        </w:tc>
        <w:tc>
          <w:tcPr>
            <w:tcW w:w="626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3 dpt</w:t>
            </w: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4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7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1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6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4F023A" w:rsidTr="00566837">
        <w:tc>
          <w:tcPr>
            <w:tcW w:w="659" w:type="pct"/>
          </w:tcPr>
          <w:p w:rsidR="00FB7519" w:rsidRPr="004F023A" w:rsidRDefault="00FB7519" w:rsidP="00FB7519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34±0.54</w:t>
            </w:r>
          </w:p>
        </w:tc>
        <w:tc>
          <w:tcPr>
            <w:tcW w:w="71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37±0.58</w:t>
            </w:r>
          </w:p>
        </w:tc>
        <w:tc>
          <w:tcPr>
            <w:tcW w:w="432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7 dpt</w:t>
            </w: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4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7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2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4F023A" w:rsidTr="00566837">
        <w:tc>
          <w:tcPr>
            <w:tcW w:w="659" w:type="pct"/>
          </w:tcPr>
          <w:p w:rsidR="00FB7519" w:rsidRPr="004F023A" w:rsidRDefault="00FB7519" w:rsidP="00FB7519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lastRenderedPageBreak/>
              <w:t>Mean ± SD</w:t>
            </w:r>
          </w:p>
        </w:tc>
        <w:tc>
          <w:tcPr>
            <w:tcW w:w="604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vertAlign w:val="superscript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23±0.52</w:t>
            </w:r>
          </w:p>
        </w:tc>
        <w:tc>
          <w:tcPr>
            <w:tcW w:w="71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74±0.53</w:t>
            </w:r>
          </w:p>
        </w:tc>
        <w:tc>
          <w:tcPr>
            <w:tcW w:w="432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13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8 dpt</w:t>
            </w: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3 dpi </w:t>
            </w: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7</w:t>
            </w:r>
          </w:p>
        </w:tc>
        <w:tc>
          <w:tcPr>
            <w:tcW w:w="625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03</w:t>
            </w: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713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1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8</w:t>
            </w:r>
          </w:p>
        </w:tc>
        <w:tc>
          <w:tcPr>
            <w:tcW w:w="625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713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4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5</w:t>
            </w:r>
          </w:p>
        </w:tc>
        <w:tc>
          <w:tcPr>
            <w:tcW w:w="625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9</w:t>
            </w: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713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1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8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1</w:t>
            </w:r>
          </w:p>
        </w:tc>
        <w:tc>
          <w:tcPr>
            <w:tcW w:w="625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4</w:t>
            </w: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713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9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7</w:t>
            </w:r>
          </w:p>
        </w:tc>
        <w:tc>
          <w:tcPr>
            <w:tcW w:w="625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3</w:t>
            </w: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5</w:t>
            </w:r>
          </w:p>
        </w:tc>
        <w:tc>
          <w:tcPr>
            <w:tcW w:w="713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1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715" w:type="pct"/>
          </w:tcPr>
          <w:p w:rsidR="00FB7519" w:rsidRPr="0031751E" w:rsidRDefault="008710D5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7</w:t>
            </w:r>
          </w:p>
        </w:tc>
        <w:tc>
          <w:tcPr>
            <w:tcW w:w="625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626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2</w:t>
            </w:r>
          </w:p>
        </w:tc>
        <w:tc>
          <w:tcPr>
            <w:tcW w:w="713" w:type="pct"/>
          </w:tcPr>
          <w:p w:rsidR="00FB7519" w:rsidRPr="0031751E" w:rsidRDefault="005578E0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6</w:t>
            </w:r>
          </w:p>
        </w:tc>
      </w:tr>
      <w:tr w:rsidR="00FB7519" w:rsidRPr="004F023A" w:rsidTr="00566837">
        <w:tc>
          <w:tcPr>
            <w:tcW w:w="659" w:type="pct"/>
          </w:tcPr>
          <w:p w:rsidR="00FB7519" w:rsidRPr="004F023A" w:rsidRDefault="00FB7519" w:rsidP="00FB7519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59±0.24*</w:t>
            </w:r>
          </w:p>
        </w:tc>
        <w:tc>
          <w:tcPr>
            <w:tcW w:w="71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36±0.70</w:t>
            </w:r>
          </w:p>
        </w:tc>
        <w:tc>
          <w:tcPr>
            <w:tcW w:w="432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2.54±0.57*</w:t>
            </w:r>
          </w:p>
        </w:tc>
        <w:tc>
          <w:tcPr>
            <w:tcW w:w="62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5.90±4.07*</w:t>
            </w: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95±0.43</w:t>
            </w:r>
          </w:p>
        </w:tc>
        <w:tc>
          <w:tcPr>
            <w:tcW w:w="713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2.22±1.06*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>12 dpt</w:t>
            </w: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C81697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7 dpi </w:t>
            </w: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1</w:t>
            </w:r>
          </w:p>
        </w:tc>
        <w:tc>
          <w:tcPr>
            <w:tcW w:w="604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715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9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625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38</w:t>
            </w: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1</w:t>
            </w:r>
          </w:p>
        </w:tc>
        <w:tc>
          <w:tcPr>
            <w:tcW w:w="713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2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2</w:t>
            </w:r>
          </w:p>
        </w:tc>
        <w:tc>
          <w:tcPr>
            <w:tcW w:w="604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715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2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625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27</w:t>
            </w: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1</w:t>
            </w:r>
          </w:p>
        </w:tc>
        <w:tc>
          <w:tcPr>
            <w:tcW w:w="713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5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1 - RNAex3</w:t>
            </w:r>
          </w:p>
        </w:tc>
        <w:tc>
          <w:tcPr>
            <w:tcW w:w="604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715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625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85</w:t>
            </w: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6</w:t>
            </w:r>
          </w:p>
        </w:tc>
        <w:tc>
          <w:tcPr>
            <w:tcW w:w="713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2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1</w:t>
            </w:r>
          </w:p>
        </w:tc>
        <w:tc>
          <w:tcPr>
            <w:tcW w:w="604" w:type="pct"/>
          </w:tcPr>
          <w:p w:rsidR="00FB7519" w:rsidRPr="0031751E" w:rsidRDefault="00B05F84" w:rsidP="00B05F8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715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1</w:t>
            </w:r>
          </w:p>
        </w:tc>
        <w:tc>
          <w:tcPr>
            <w:tcW w:w="625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9</w:t>
            </w: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7</w:t>
            </w:r>
          </w:p>
        </w:tc>
        <w:tc>
          <w:tcPr>
            <w:tcW w:w="713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46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2</w:t>
            </w:r>
          </w:p>
        </w:tc>
        <w:tc>
          <w:tcPr>
            <w:tcW w:w="604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715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625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9</w:t>
            </w: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6</w:t>
            </w:r>
          </w:p>
        </w:tc>
        <w:tc>
          <w:tcPr>
            <w:tcW w:w="713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6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IO2 - RNAex3</w:t>
            </w:r>
          </w:p>
        </w:tc>
        <w:tc>
          <w:tcPr>
            <w:tcW w:w="604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715" w:type="pct"/>
          </w:tcPr>
          <w:p w:rsidR="00FB7519" w:rsidRPr="0031751E" w:rsidRDefault="00B05F84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625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2</w:t>
            </w:r>
          </w:p>
        </w:tc>
        <w:tc>
          <w:tcPr>
            <w:tcW w:w="626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713" w:type="pct"/>
          </w:tcPr>
          <w:p w:rsidR="00FB7519" w:rsidRPr="0031751E" w:rsidRDefault="004F023A" w:rsidP="00FB751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7</w:t>
            </w:r>
          </w:p>
        </w:tc>
      </w:tr>
      <w:tr w:rsidR="00FB7519" w:rsidRPr="004F023A" w:rsidTr="00566837">
        <w:tc>
          <w:tcPr>
            <w:tcW w:w="659" w:type="pct"/>
          </w:tcPr>
          <w:p w:rsidR="00FB7519" w:rsidRPr="004F023A" w:rsidRDefault="00FB7519" w:rsidP="00FB7519">
            <w:pPr>
              <w:rPr>
                <w:rFonts w:ascii="Arial" w:hAnsi="Arial" w:cs="Arial"/>
                <w:b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b/>
                <w:color w:val="FF0000"/>
                <w:lang w:val="en-US"/>
              </w:rPr>
              <w:t>Mean ± SD</w:t>
            </w:r>
          </w:p>
        </w:tc>
        <w:tc>
          <w:tcPr>
            <w:tcW w:w="604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76±0.25*</w:t>
            </w:r>
          </w:p>
        </w:tc>
        <w:tc>
          <w:tcPr>
            <w:tcW w:w="71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0.67±0.58*</w:t>
            </w:r>
          </w:p>
        </w:tc>
        <w:tc>
          <w:tcPr>
            <w:tcW w:w="432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1.12±0.62</w:t>
            </w:r>
          </w:p>
        </w:tc>
        <w:tc>
          <w:tcPr>
            <w:tcW w:w="625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9.68±5.64*</w:t>
            </w:r>
          </w:p>
        </w:tc>
        <w:tc>
          <w:tcPr>
            <w:tcW w:w="626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2.00±0.53*</w:t>
            </w:r>
          </w:p>
        </w:tc>
        <w:tc>
          <w:tcPr>
            <w:tcW w:w="713" w:type="pct"/>
          </w:tcPr>
          <w:p w:rsidR="00FB7519" w:rsidRPr="004F023A" w:rsidRDefault="00FB7519" w:rsidP="00FB751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F023A">
              <w:rPr>
                <w:rFonts w:ascii="Arial" w:hAnsi="Arial" w:cs="Arial"/>
                <w:color w:val="FF0000"/>
                <w:lang w:val="en-US"/>
              </w:rPr>
              <w:t>5.15±2.06*</w:t>
            </w:r>
          </w:p>
        </w:tc>
      </w:tr>
      <w:tr w:rsidR="00FB7519" w:rsidRPr="0031751E" w:rsidTr="00566837">
        <w:tc>
          <w:tcPr>
            <w:tcW w:w="659" w:type="pct"/>
          </w:tcPr>
          <w:p w:rsidR="00FB7519" w:rsidRPr="0031751E" w:rsidRDefault="00FB7519" w:rsidP="00FB751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4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:rsidR="00FB7519" w:rsidRPr="00C81697" w:rsidRDefault="00FB7519" w:rsidP="00FB7519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5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6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3" w:type="pct"/>
          </w:tcPr>
          <w:p w:rsidR="00FB7519" w:rsidRPr="0031751E" w:rsidRDefault="00FB7519" w:rsidP="00FB751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DF6872" w:rsidRPr="0031751E" w:rsidRDefault="00DF6872" w:rsidP="0031751E">
      <w:pPr>
        <w:ind w:left="-142" w:right="425"/>
        <w:jc w:val="both"/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rPr>
          <w:rFonts w:ascii="Arial" w:hAnsi="Arial" w:cs="Arial"/>
          <w:sz w:val="24"/>
          <w:szCs w:val="24"/>
          <w:lang w:val="en-US"/>
        </w:rPr>
      </w:pPr>
    </w:p>
    <w:p w:rsidR="00DF6872" w:rsidRPr="0031751E" w:rsidRDefault="00DF6872" w:rsidP="00DF6872">
      <w:pPr>
        <w:tabs>
          <w:tab w:val="left" w:pos="1548"/>
        </w:tabs>
        <w:rPr>
          <w:rFonts w:ascii="Arial" w:hAnsi="Arial" w:cs="Arial"/>
          <w:sz w:val="24"/>
          <w:szCs w:val="24"/>
          <w:lang w:val="en-US"/>
        </w:rPr>
      </w:pPr>
      <w:r w:rsidRPr="0031751E">
        <w:rPr>
          <w:rFonts w:ascii="Arial" w:hAnsi="Arial" w:cs="Arial"/>
          <w:sz w:val="24"/>
          <w:szCs w:val="24"/>
          <w:lang w:val="en-US"/>
        </w:rPr>
        <w:tab/>
      </w:r>
    </w:p>
    <w:p w:rsidR="005B36E1" w:rsidRPr="0031751E" w:rsidRDefault="005B36E1" w:rsidP="00DF6872">
      <w:pPr>
        <w:tabs>
          <w:tab w:val="left" w:pos="1548"/>
        </w:tabs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5B36E1" w:rsidRPr="0031751E" w:rsidRDefault="005B36E1" w:rsidP="005B36E1">
      <w:pPr>
        <w:rPr>
          <w:rFonts w:ascii="Arial" w:hAnsi="Arial" w:cs="Arial"/>
          <w:sz w:val="24"/>
          <w:szCs w:val="24"/>
          <w:lang w:val="en-US"/>
        </w:rPr>
      </w:pPr>
    </w:p>
    <w:p w:rsidR="007F3C31" w:rsidRPr="0031751E" w:rsidRDefault="007F3C31" w:rsidP="005B36E1">
      <w:pPr>
        <w:rPr>
          <w:rFonts w:ascii="Arial" w:hAnsi="Arial" w:cs="Arial"/>
          <w:sz w:val="24"/>
          <w:szCs w:val="24"/>
          <w:lang w:val="en-US"/>
        </w:rPr>
      </w:pPr>
    </w:p>
    <w:sectPr w:rsidR="007F3C31" w:rsidRPr="0031751E" w:rsidSect="0031751E">
      <w:pgSz w:w="16838" w:h="11906" w:orient="landscape"/>
      <w:pgMar w:top="1134" w:right="1812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22A7" w:rsidRDefault="002E22A7" w:rsidP="00906C3B">
      <w:r>
        <w:separator/>
      </w:r>
    </w:p>
  </w:endnote>
  <w:endnote w:type="continuationSeparator" w:id="1">
    <w:p w:rsidR="002E22A7" w:rsidRDefault="002E22A7" w:rsidP="00906C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22A7" w:rsidRDefault="002E22A7" w:rsidP="00906C3B">
      <w:r>
        <w:separator/>
      </w:r>
    </w:p>
  </w:footnote>
  <w:footnote w:type="continuationSeparator" w:id="1">
    <w:p w:rsidR="002E22A7" w:rsidRDefault="002E22A7" w:rsidP="00906C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06C3B"/>
    <w:rsid w:val="0000005D"/>
    <w:rsid w:val="000036F8"/>
    <w:rsid w:val="00005480"/>
    <w:rsid w:val="00015F18"/>
    <w:rsid w:val="000228CB"/>
    <w:rsid w:val="000267B0"/>
    <w:rsid w:val="00027164"/>
    <w:rsid w:val="0003487A"/>
    <w:rsid w:val="00036660"/>
    <w:rsid w:val="0004750F"/>
    <w:rsid w:val="0009106E"/>
    <w:rsid w:val="000A02CD"/>
    <w:rsid w:val="000A4025"/>
    <w:rsid w:val="000B4F8A"/>
    <w:rsid w:val="000C4163"/>
    <w:rsid w:val="000E608B"/>
    <w:rsid w:val="000F197C"/>
    <w:rsid w:val="000F6D0D"/>
    <w:rsid w:val="00104932"/>
    <w:rsid w:val="00124160"/>
    <w:rsid w:val="00137F22"/>
    <w:rsid w:val="00140E30"/>
    <w:rsid w:val="00142054"/>
    <w:rsid w:val="00144A51"/>
    <w:rsid w:val="0014500B"/>
    <w:rsid w:val="0014715C"/>
    <w:rsid w:val="001867C4"/>
    <w:rsid w:val="00196643"/>
    <w:rsid w:val="001A2954"/>
    <w:rsid w:val="001B67DF"/>
    <w:rsid w:val="00203E05"/>
    <w:rsid w:val="00204859"/>
    <w:rsid w:val="00243941"/>
    <w:rsid w:val="00262267"/>
    <w:rsid w:val="002765F9"/>
    <w:rsid w:val="0027759B"/>
    <w:rsid w:val="0029798D"/>
    <w:rsid w:val="002C6C54"/>
    <w:rsid w:val="002E22A7"/>
    <w:rsid w:val="0030322C"/>
    <w:rsid w:val="0030471F"/>
    <w:rsid w:val="00304A89"/>
    <w:rsid w:val="00307E2B"/>
    <w:rsid w:val="0031751E"/>
    <w:rsid w:val="0032439D"/>
    <w:rsid w:val="003415F2"/>
    <w:rsid w:val="00341E1B"/>
    <w:rsid w:val="00361B89"/>
    <w:rsid w:val="00382D0B"/>
    <w:rsid w:val="00395EE7"/>
    <w:rsid w:val="00396984"/>
    <w:rsid w:val="00397D29"/>
    <w:rsid w:val="003C42AF"/>
    <w:rsid w:val="003E2EEC"/>
    <w:rsid w:val="004125DC"/>
    <w:rsid w:val="0042511C"/>
    <w:rsid w:val="004555E0"/>
    <w:rsid w:val="00493475"/>
    <w:rsid w:val="004C0900"/>
    <w:rsid w:val="004C3879"/>
    <w:rsid w:val="004F023A"/>
    <w:rsid w:val="00500742"/>
    <w:rsid w:val="00502A2B"/>
    <w:rsid w:val="00503AF8"/>
    <w:rsid w:val="00512A02"/>
    <w:rsid w:val="005248F6"/>
    <w:rsid w:val="00536C74"/>
    <w:rsid w:val="00536FE1"/>
    <w:rsid w:val="0054096B"/>
    <w:rsid w:val="00555356"/>
    <w:rsid w:val="005578E0"/>
    <w:rsid w:val="00566837"/>
    <w:rsid w:val="00567297"/>
    <w:rsid w:val="00574EC9"/>
    <w:rsid w:val="005A2141"/>
    <w:rsid w:val="005B36E1"/>
    <w:rsid w:val="005C1364"/>
    <w:rsid w:val="00602E0C"/>
    <w:rsid w:val="00633D56"/>
    <w:rsid w:val="006C4452"/>
    <w:rsid w:val="006C4953"/>
    <w:rsid w:val="006D7968"/>
    <w:rsid w:val="006F4DE7"/>
    <w:rsid w:val="007348D0"/>
    <w:rsid w:val="00735EFC"/>
    <w:rsid w:val="00744EAE"/>
    <w:rsid w:val="00762F03"/>
    <w:rsid w:val="00765311"/>
    <w:rsid w:val="00774452"/>
    <w:rsid w:val="00793E31"/>
    <w:rsid w:val="007B213E"/>
    <w:rsid w:val="007F3C31"/>
    <w:rsid w:val="007F3DE4"/>
    <w:rsid w:val="00803354"/>
    <w:rsid w:val="008073AB"/>
    <w:rsid w:val="008370E5"/>
    <w:rsid w:val="00837AAA"/>
    <w:rsid w:val="008522EB"/>
    <w:rsid w:val="00862E58"/>
    <w:rsid w:val="008710D5"/>
    <w:rsid w:val="008730F4"/>
    <w:rsid w:val="008766C3"/>
    <w:rsid w:val="00876FA9"/>
    <w:rsid w:val="00880D6D"/>
    <w:rsid w:val="008831E2"/>
    <w:rsid w:val="0090506E"/>
    <w:rsid w:val="00906C3B"/>
    <w:rsid w:val="00923FEE"/>
    <w:rsid w:val="00924C41"/>
    <w:rsid w:val="00926ABF"/>
    <w:rsid w:val="009A40B9"/>
    <w:rsid w:val="009F448B"/>
    <w:rsid w:val="00A0566F"/>
    <w:rsid w:val="00A125C0"/>
    <w:rsid w:val="00A27880"/>
    <w:rsid w:val="00A3420C"/>
    <w:rsid w:val="00A346D2"/>
    <w:rsid w:val="00A3694E"/>
    <w:rsid w:val="00A5538B"/>
    <w:rsid w:val="00A73E35"/>
    <w:rsid w:val="00A743F4"/>
    <w:rsid w:val="00A813A4"/>
    <w:rsid w:val="00A854CF"/>
    <w:rsid w:val="00A939F8"/>
    <w:rsid w:val="00AA7025"/>
    <w:rsid w:val="00B05F84"/>
    <w:rsid w:val="00B2256F"/>
    <w:rsid w:val="00B249C2"/>
    <w:rsid w:val="00B31C5A"/>
    <w:rsid w:val="00B52164"/>
    <w:rsid w:val="00B55767"/>
    <w:rsid w:val="00B561E1"/>
    <w:rsid w:val="00B5636A"/>
    <w:rsid w:val="00B75F0A"/>
    <w:rsid w:val="00BA3412"/>
    <w:rsid w:val="00BB0612"/>
    <w:rsid w:val="00BB304A"/>
    <w:rsid w:val="00BD3029"/>
    <w:rsid w:val="00BD49CE"/>
    <w:rsid w:val="00BF58F6"/>
    <w:rsid w:val="00C11E33"/>
    <w:rsid w:val="00C25B80"/>
    <w:rsid w:val="00C37843"/>
    <w:rsid w:val="00C51720"/>
    <w:rsid w:val="00C71A22"/>
    <w:rsid w:val="00C75BF8"/>
    <w:rsid w:val="00C81697"/>
    <w:rsid w:val="00C87D7B"/>
    <w:rsid w:val="00C91362"/>
    <w:rsid w:val="00CB054B"/>
    <w:rsid w:val="00CB0C32"/>
    <w:rsid w:val="00CC2569"/>
    <w:rsid w:val="00CE3905"/>
    <w:rsid w:val="00D14DD1"/>
    <w:rsid w:val="00D7406F"/>
    <w:rsid w:val="00D745FA"/>
    <w:rsid w:val="00D76930"/>
    <w:rsid w:val="00DA027C"/>
    <w:rsid w:val="00DC67C7"/>
    <w:rsid w:val="00DD552F"/>
    <w:rsid w:val="00DD7AE7"/>
    <w:rsid w:val="00DF6872"/>
    <w:rsid w:val="00DF7F57"/>
    <w:rsid w:val="00E261E9"/>
    <w:rsid w:val="00E42E18"/>
    <w:rsid w:val="00E76E14"/>
    <w:rsid w:val="00E821C7"/>
    <w:rsid w:val="00E93258"/>
    <w:rsid w:val="00E96C34"/>
    <w:rsid w:val="00EF4BCC"/>
    <w:rsid w:val="00F04168"/>
    <w:rsid w:val="00F126A0"/>
    <w:rsid w:val="00F13D2D"/>
    <w:rsid w:val="00F6180D"/>
    <w:rsid w:val="00FA2D5F"/>
    <w:rsid w:val="00FB42DD"/>
    <w:rsid w:val="00FB7519"/>
    <w:rsid w:val="00FE3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3C3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06C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906C3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06C3B"/>
  </w:style>
  <w:style w:type="paragraph" w:styleId="Pidipagina">
    <w:name w:val="footer"/>
    <w:basedOn w:val="Normale"/>
    <w:link w:val="PidipaginaCarattere"/>
    <w:uiPriority w:val="99"/>
    <w:semiHidden/>
    <w:unhideWhenUsed/>
    <w:rsid w:val="00906C3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06C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5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8FB04-DD2B-483C-B259-66D3BB9F6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10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ondo</dc:creator>
  <cp:lastModifiedBy>secondo</cp:lastModifiedBy>
  <cp:revision>62</cp:revision>
  <dcterms:created xsi:type="dcterms:W3CDTF">2019-10-08T16:13:00Z</dcterms:created>
  <dcterms:modified xsi:type="dcterms:W3CDTF">2019-11-20T11:51:00Z</dcterms:modified>
</cp:coreProperties>
</file>